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 table 1. Literature search strategy for meta-analysi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left="562" w:hanging="562" w:hangingChars="200"/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 xml:space="preserve">#1: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>Search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>“L-Leucine”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>[Mesh]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 xml:space="preserve"> OR “amino acid”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>[tiab]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 xml:space="preserve"> OR “L-isomer Leucine”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>[tiab]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 xml:space="preserve"> OR” leucine”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>[tiab]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 xml:space="preserve"> OR “Leu”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>[tiab];</w:t>
            </w:r>
          </w:p>
          <w:p>
            <w:pPr>
              <w:ind w:left="562" w:hanging="562" w:hangingChars="200"/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 xml:space="preserve">#2: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>Search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6"/>
              </w:rPr>
              <w:t>“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>arcopenia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6"/>
              </w:rPr>
              <w:t>”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>;</w:t>
            </w:r>
          </w:p>
          <w:p>
            <w:pPr>
              <w:ind w:left="562" w:hanging="562" w:hangingChars="200"/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 xml:space="preserve">#3: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>Search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6"/>
              </w:rPr>
              <w:t>“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>RCT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8"/>
                <w:szCs w:val="36"/>
              </w:rPr>
              <w:t>”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 xml:space="preserve"> OR “controlled trial” OR “randomized trial”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>;</w:t>
            </w:r>
          </w:p>
          <w:p>
            <w:pPr>
              <w:ind w:left="562" w:hanging="562" w:hangingChars="200"/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 xml:space="preserve">#4: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36"/>
              </w:rPr>
              <w:t>Search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36"/>
              </w:rPr>
              <w:t xml:space="preserve"> #1 AND #2 AND #3.</w:t>
            </w:r>
          </w:p>
        </w:tc>
      </w:tr>
    </w:tbl>
    <w:p>
      <w:pPr>
        <w:ind w:left="562" w:hanging="562" w:hangingChars="200"/>
        <w:rPr>
          <w:rFonts w:ascii="Times New Roman" w:hAnsi="Times New Roman" w:cs="Times New Roman"/>
          <w:b/>
          <w:bCs/>
          <w:sz w:val="28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17ADE"/>
    <w:rsid w:val="00B83ACF"/>
    <w:rsid w:val="00C7355E"/>
    <w:rsid w:val="44B17ADE"/>
    <w:rsid w:val="4729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1</Pages>
  <Words>44</Words>
  <Characters>257</Characters>
  <Lines>2</Lines>
  <Paragraphs>1</Paragraphs>
  <TotalTime>3</TotalTime>
  <ScaleCrop>false</ScaleCrop>
  <LinksUpToDate>false</LinksUpToDate>
  <CharactersWithSpaces>30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0:33:00Z</dcterms:created>
  <dc:creator>MacBook</dc:creator>
  <cp:lastModifiedBy>有何不可</cp:lastModifiedBy>
  <dcterms:modified xsi:type="dcterms:W3CDTF">2022-06-12T14:52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1106EAC18FD41558E16B37D21B987EB</vt:lpwstr>
  </property>
</Properties>
</file>